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02C4" w14:textId="6021028E" w:rsidR="003428AD" w:rsidRPr="00C323B0" w:rsidRDefault="003428AD" w:rsidP="003428AD">
      <w:pPr>
        <w:jc w:val="center"/>
        <w:rPr>
          <w:rFonts w:ascii="Times New Roman" w:hAnsi="Times New Roman" w:cs="Times New Roman"/>
        </w:rPr>
      </w:pPr>
      <w:r w:rsidRPr="00C323B0">
        <w:rPr>
          <w:rFonts w:ascii="Times New Roman" w:hAnsi="Times New Roman" w:cs="Times New Roman"/>
        </w:rPr>
        <w:t xml:space="preserve">Demographic data of </w:t>
      </w:r>
      <w:r w:rsidR="002F3FBA" w:rsidRPr="00C323B0">
        <w:rPr>
          <w:rFonts w:ascii="Times New Roman" w:hAnsi="Times New Roman" w:cs="Times New Roman"/>
        </w:rPr>
        <w:t xml:space="preserve">LDH </w:t>
      </w:r>
      <w:r w:rsidRPr="00C323B0">
        <w:rPr>
          <w:rFonts w:ascii="Times New Roman" w:hAnsi="Times New Roman" w:cs="Times New Roman"/>
        </w:rPr>
        <w:t>patients</w:t>
      </w:r>
    </w:p>
    <w:tbl>
      <w:tblPr>
        <w:tblStyle w:val="a3"/>
        <w:tblW w:w="87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439"/>
        <w:gridCol w:w="1446"/>
        <w:gridCol w:w="2069"/>
        <w:gridCol w:w="2069"/>
      </w:tblGrid>
      <w:tr w:rsidR="002F3FBA" w:rsidRPr="00C323B0" w14:paraId="463912F7" w14:textId="77777777" w:rsidTr="009E7422">
        <w:tc>
          <w:tcPr>
            <w:tcW w:w="1680" w:type="dxa"/>
            <w:tcBorders>
              <w:bottom w:val="single" w:sz="4" w:space="0" w:color="auto"/>
            </w:tcBorders>
          </w:tcPr>
          <w:p w14:paraId="224F2121" w14:textId="5EBE4EB3" w:rsidR="002F3FBA" w:rsidRPr="00C323B0" w:rsidRDefault="002F3FBA" w:rsidP="002F3FBA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323B0">
              <w:rPr>
                <w:rFonts w:ascii="Times New Roman" w:eastAsia="Arial Unicode MS" w:hAnsi="Times New Roman" w:cs="Times New Roman"/>
                <w:sz w:val="18"/>
                <w:szCs w:val="18"/>
              </w:rPr>
              <w:t>Patient</w:t>
            </w:r>
            <w:r w:rsidR="00E1273A" w:rsidRPr="00C323B0">
              <w:rPr>
                <w:rFonts w:ascii="Times New Roman" w:eastAsia="Arial Unicode MS" w:hAnsi="Times New Roman" w:cs="Times New Roman"/>
                <w:sz w:val="18"/>
                <w:szCs w:val="18"/>
              </w:rPr>
              <w:t>s’</w:t>
            </w:r>
            <w:r w:rsidRPr="00C323B0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0B6A396" w14:textId="131452E7" w:rsidR="002F3FBA" w:rsidRPr="00C323B0" w:rsidRDefault="002F3FBA" w:rsidP="002F3F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3B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46" w:type="dxa"/>
            <w:tcBorders>
              <w:bottom w:val="single" w:sz="4" w:space="0" w:color="auto"/>
              <w:right w:val="nil"/>
            </w:tcBorders>
          </w:tcPr>
          <w:p w14:paraId="09AE9EF7" w14:textId="41068679" w:rsidR="002F3FBA" w:rsidRPr="00C323B0" w:rsidRDefault="002F3FBA" w:rsidP="002F3F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3B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069" w:type="dxa"/>
            <w:tcBorders>
              <w:bottom w:val="single" w:sz="4" w:space="0" w:color="auto"/>
              <w:right w:val="nil"/>
            </w:tcBorders>
          </w:tcPr>
          <w:p w14:paraId="1C672F5A" w14:textId="76C21DA0" w:rsidR="002F3FBA" w:rsidRPr="00C323B0" w:rsidRDefault="002F3FBA" w:rsidP="002F3F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3B0">
              <w:rPr>
                <w:rFonts w:ascii="Times New Roman" w:eastAsia="Arial Unicode MS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52BAC" w14:textId="138930EA" w:rsidR="002F3FBA" w:rsidRPr="00C323B0" w:rsidRDefault="004142A3" w:rsidP="002F3F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</w:tr>
      <w:tr w:rsidR="002F3FBA" w:rsidRPr="00C323B0" w14:paraId="059B14B4" w14:textId="77777777" w:rsidTr="009E7422">
        <w:tc>
          <w:tcPr>
            <w:tcW w:w="1680" w:type="dxa"/>
            <w:tcBorders>
              <w:top w:val="nil"/>
              <w:bottom w:val="nil"/>
            </w:tcBorders>
          </w:tcPr>
          <w:p w14:paraId="0C29EF16" w14:textId="5D58EF0E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FC5D145" w14:textId="64A9B83D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22FA1956" w14:textId="05C650C8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D376CD3" w14:textId="37D80074" w:rsidR="002F3FBA" w:rsidRPr="00C323B0" w:rsidRDefault="00E1273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6FAAC6D7" w14:textId="1F55BE92" w:rsidR="002F3FBA" w:rsidRPr="00C323B0" w:rsidRDefault="00A86F8C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6</w:t>
            </w:r>
          </w:p>
        </w:tc>
      </w:tr>
      <w:tr w:rsidR="002F3FBA" w:rsidRPr="00C323B0" w14:paraId="1115196A" w14:textId="77777777" w:rsidTr="009E7422">
        <w:tc>
          <w:tcPr>
            <w:tcW w:w="1680" w:type="dxa"/>
            <w:tcBorders>
              <w:top w:val="nil"/>
              <w:bottom w:val="nil"/>
            </w:tcBorders>
          </w:tcPr>
          <w:p w14:paraId="2B7A85E1" w14:textId="6F6B9D41" w:rsidR="002F3FBA" w:rsidRP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66EC55C" w14:textId="58A8E041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32960BE0" w14:textId="42788C8E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6523AD7" w14:textId="5B3F10EC" w:rsidR="002F3FBA" w:rsidRPr="00C323B0" w:rsidRDefault="00E1273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415265B8" w14:textId="421E0D2D" w:rsidR="002F3FBA" w:rsidRPr="00C323B0" w:rsidRDefault="00A86F8C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6</w:t>
            </w:r>
          </w:p>
        </w:tc>
      </w:tr>
      <w:tr w:rsidR="002F3FBA" w:rsidRPr="00C323B0" w14:paraId="774D5587" w14:textId="77777777" w:rsidTr="009E7422">
        <w:tc>
          <w:tcPr>
            <w:tcW w:w="1680" w:type="dxa"/>
            <w:tcBorders>
              <w:top w:val="nil"/>
              <w:bottom w:val="nil"/>
            </w:tcBorders>
          </w:tcPr>
          <w:p w14:paraId="59367A82" w14:textId="610CD251" w:rsidR="002F3FBA" w:rsidRP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A06AC77" w14:textId="370E0ACE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0D12FF8A" w14:textId="0CA08827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C60CD9F" w14:textId="1ADEA94A" w:rsidR="002F3FBA" w:rsidRPr="00C323B0" w:rsidRDefault="00E1273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2CE20E5A" w14:textId="3C1B7B28" w:rsidR="002F3FBA" w:rsidRPr="00C323B0" w:rsidRDefault="00A86F8C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5</w:t>
            </w:r>
          </w:p>
        </w:tc>
      </w:tr>
      <w:tr w:rsidR="002F3FBA" w:rsidRPr="00C323B0" w14:paraId="39C9A9C7" w14:textId="77777777" w:rsidTr="009E7422">
        <w:tc>
          <w:tcPr>
            <w:tcW w:w="1680" w:type="dxa"/>
            <w:tcBorders>
              <w:top w:val="nil"/>
              <w:bottom w:val="nil"/>
            </w:tcBorders>
          </w:tcPr>
          <w:p w14:paraId="1385ED16" w14:textId="01C82263" w:rsidR="002F3FBA" w:rsidRP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3E513FA" w14:textId="02C96728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563C0D06" w14:textId="04EB54D0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A9E7DB5" w14:textId="5819399D" w:rsidR="002F3FBA" w:rsidRPr="00C323B0" w:rsidRDefault="00E1273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58CC89A7" w14:textId="05508BDF" w:rsidR="002F3FBA" w:rsidRPr="00C323B0" w:rsidRDefault="00A86F8C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6</w:t>
            </w:r>
          </w:p>
        </w:tc>
      </w:tr>
      <w:tr w:rsidR="002F3FBA" w:rsidRPr="00C323B0" w14:paraId="23269ABF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28040DB7" w14:textId="0EDF612B" w:rsidR="002F3FBA" w:rsidRP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E8EE2B3" w14:textId="7037557F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0A9BAFDE" w14:textId="3F74B453" w:rsidR="002F3FBA" w:rsidRPr="00C323B0" w:rsidRDefault="002F3FB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FB4DCCB" w14:textId="75B3CB00" w:rsidR="002F3FBA" w:rsidRPr="00C323B0" w:rsidRDefault="00E1273A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11B68C07" w14:textId="7E12916C" w:rsidR="002F3FBA" w:rsidRPr="00C323B0" w:rsidRDefault="00A86F8C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6</w:t>
            </w:r>
          </w:p>
        </w:tc>
      </w:tr>
      <w:tr w:rsidR="00C323B0" w:rsidRPr="00C323B0" w14:paraId="44F07024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3F9C2266" w14:textId="41FB8E4D" w:rsidR="00C323B0" w:rsidRP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3E0709B" w14:textId="7B930907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344CC413" w14:textId="5115C32B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000AD79C" w14:textId="0249681D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L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3AFE32D2" w14:textId="552BC267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 w:rsidRPr="00C323B0">
              <w:rPr>
                <w:rFonts w:ascii="Times New Roman" w:hAnsi="Times New Roman" w:cs="Times New Roman"/>
              </w:rPr>
              <w:t>5</w:t>
            </w:r>
          </w:p>
        </w:tc>
      </w:tr>
      <w:tr w:rsidR="00C323B0" w:rsidRPr="00C323B0" w14:paraId="2F94512E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19C20E87" w14:textId="0C1D9AB3" w:rsidR="00C323B0" w:rsidRP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4B3FE00" w14:textId="60FD9B16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48241F3D" w14:textId="61B90BA3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CCF4DD0" w14:textId="5366BA1A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27E8F88F" w14:textId="26FE50E9" w:rsidR="00C323B0" w:rsidRP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323B0" w:rsidRPr="00C323B0" w14:paraId="679E9750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1C39879B" w14:textId="1CD3A192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613FEC7" w14:textId="7446D5CA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2821FE59" w14:textId="6861F560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B275EF2" w14:textId="5A0EF29C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5-S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70722FBF" w14:textId="0A7E1FDE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323B0" w:rsidRPr="00C323B0" w14:paraId="1590719E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3CD77F76" w14:textId="17418B8B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241B7EC" w14:textId="52D16EBF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1E399B59" w14:textId="563F372C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23096B2B" w14:textId="5E143928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3B610F30" w14:textId="48E1A26D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323B0" w:rsidRPr="00C323B0" w14:paraId="0D0E8E29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3B1F5BD1" w14:textId="7018BF70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D1236CB" w14:textId="6DE94C53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7ECCE9BA" w14:textId="77213226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62F7890" w14:textId="20F62D10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3630E6AF" w14:textId="7D52F7B0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323B0" w:rsidRPr="00C323B0" w14:paraId="6656291C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60315598" w14:textId="2B37AE29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FAD8B33" w14:textId="6480542B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1FC1FB58" w14:textId="223F2593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FD4344F" w14:textId="1DC3E725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3AE7B6A2" w14:textId="7F873B72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323B0" w:rsidRPr="00C323B0" w14:paraId="7658D3A2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3C94BC3C" w14:textId="403E0DF6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1062D27" w14:textId="4AF0A056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54FF0576" w14:textId="22995F66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568166F8" w14:textId="7C9F6C45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 L5-S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3D580F89" w14:textId="0B097CF2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323B0" w:rsidRPr="00C323B0" w14:paraId="7AD5F05A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76C878C0" w14:textId="3D6CBDD6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3CD526B" w14:textId="706836CF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76DF7F4D" w14:textId="7A0AABE4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7723A228" w14:textId="59CF52D6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5-S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2D10DC08" w14:textId="01A9B283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323B0" w:rsidRPr="00C323B0" w14:paraId="780C4BD5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0DA0FC7E" w14:textId="7D1D3DE2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403133C" w14:textId="49D8BAE8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3505DE1B" w14:textId="4F1D0922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D268EA5" w14:textId="49563541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0B3B2BCF" w14:textId="0B45ED5C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323B0" w:rsidRPr="00C323B0" w14:paraId="3CCAAB6B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0D64D6AC" w14:textId="4BE6753A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08C3077" w14:textId="434AFA19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4D2C36F9" w14:textId="1B210977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445BE1B" w14:textId="0A869C91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5-S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729AEEDE" w14:textId="69312311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323B0" w:rsidRPr="00C323B0" w14:paraId="2AFE9CBE" w14:textId="77777777" w:rsidTr="00C323B0">
        <w:tc>
          <w:tcPr>
            <w:tcW w:w="1680" w:type="dxa"/>
            <w:tcBorders>
              <w:top w:val="nil"/>
              <w:bottom w:val="nil"/>
            </w:tcBorders>
          </w:tcPr>
          <w:p w14:paraId="37C6986F" w14:textId="3C09BD4F" w:rsidR="00C323B0" w:rsidRDefault="002E61EF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8D2BD74" w14:textId="54501E13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27BAF0E5" w14:textId="7E902B9E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49B84E4B" w14:textId="13F1BC3B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3EA06990" w14:textId="3BCEF209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323B0" w:rsidRPr="00C323B0" w14:paraId="1B18050C" w14:textId="77777777" w:rsidTr="004E4919">
        <w:tc>
          <w:tcPr>
            <w:tcW w:w="1680" w:type="dxa"/>
            <w:tcBorders>
              <w:top w:val="nil"/>
              <w:bottom w:val="nil"/>
            </w:tcBorders>
          </w:tcPr>
          <w:p w14:paraId="70080CE9" w14:textId="1BDCCA42" w:rsidR="005D652B" w:rsidRPr="004E4919" w:rsidRDefault="002E61EF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FE43BAE" w14:textId="560697BC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71D277EC" w14:textId="2265034D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324F805D" w14:textId="751F791B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2EFC2B5B" w14:textId="537600B6" w:rsidR="00C323B0" w:rsidRDefault="00C323B0" w:rsidP="002F3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E4919" w:rsidRPr="00C323B0" w14:paraId="45E98D3D" w14:textId="77777777" w:rsidTr="004E4919">
        <w:tc>
          <w:tcPr>
            <w:tcW w:w="1680" w:type="dxa"/>
            <w:tcBorders>
              <w:top w:val="nil"/>
              <w:bottom w:val="nil"/>
            </w:tcBorders>
          </w:tcPr>
          <w:p w14:paraId="684B3F7B" w14:textId="655BFBC0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9CF3E08" w14:textId="3F389B1B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0E8B8569" w14:textId="04755E00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1989D215" w14:textId="3A2D667C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574D274D" w14:textId="7AC182E0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E4919" w:rsidRPr="00C323B0" w14:paraId="0EB6FAC8" w14:textId="77777777" w:rsidTr="004E4919">
        <w:tc>
          <w:tcPr>
            <w:tcW w:w="1680" w:type="dxa"/>
            <w:tcBorders>
              <w:top w:val="nil"/>
              <w:bottom w:val="nil"/>
            </w:tcBorders>
          </w:tcPr>
          <w:p w14:paraId="3D69F0D2" w14:textId="6A2F6DBB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448789D" w14:textId="6CC6D7CA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14:paraId="0B47EE17" w14:textId="007DD413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top w:val="nil"/>
              <w:bottom w:val="nil"/>
              <w:right w:val="nil"/>
            </w:tcBorders>
          </w:tcPr>
          <w:p w14:paraId="61858DAB" w14:textId="7BEA6C02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14:paraId="5B98C47E" w14:textId="6B3E8747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4E4919" w:rsidRPr="00C323B0" w14:paraId="5258A436" w14:textId="77777777" w:rsidTr="009E7422"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372A4D8E" w14:textId="412EE5F4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6CEE140E" w14:textId="63B6E90B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  <w:right w:val="nil"/>
            </w:tcBorders>
          </w:tcPr>
          <w:p w14:paraId="04844444" w14:textId="14DB3864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  <w:right w:val="nil"/>
            </w:tcBorders>
          </w:tcPr>
          <w:p w14:paraId="613B9CD3" w14:textId="5C181024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/5 L5-S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</w:tcBorders>
          </w:tcPr>
          <w:p w14:paraId="46FC265D" w14:textId="22301344" w:rsidR="004E4919" w:rsidRDefault="004E4919" w:rsidP="002F3FB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1B66A2AF" w14:textId="0331CA12" w:rsidR="00E34FEE" w:rsidRPr="00C323B0" w:rsidRDefault="00E34FEE">
      <w:pPr>
        <w:rPr>
          <w:rFonts w:ascii="Times New Roman" w:hAnsi="Times New Roman" w:cs="Times New Roman"/>
        </w:rPr>
      </w:pPr>
    </w:p>
    <w:p w14:paraId="2821D7E7" w14:textId="112648DE" w:rsidR="009E7422" w:rsidRPr="00C323B0" w:rsidRDefault="009E7422">
      <w:pPr>
        <w:rPr>
          <w:rFonts w:ascii="Times New Roman" w:hAnsi="Times New Roman" w:cs="Times New Roman"/>
        </w:rPr>
      </w:pPr>
    </w:p>
    <w:sectPr w:rsidR="009E7422" w:rsidRPr="00C32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B4920" w14:textId="77777777" w:rsidR="00B3756D" w:rsidRDefault="00B3756D" w:rsidP="00C323B0">
      <w:r>
        <w:separator/>
      </w:r>
    </w:p>
  </w:endnote>
  <w:endnote w:type="continuationSeparator" w:id="0">
    <w:p w14:paraId="59061140" w14:textId="77777777" w:rsidR="00B3756D" w:rsidRDefault="00B3756D" w:rsidP="00C32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9193A" w14:textId="77777777" w:rsidR="00B3756D" w:rsidRDefault="00B3756D" w:rsidP="00C323B0">
      <w:r>
        <w:separator/>
      </w:r>
    </w:p>
  </w:footnote>
  <w:footnote w:type="continuationSeparator" w:id="0">
    <w:p w14:paraId="2F9C38BD" w14:textId="77777777" w:rsidR="00B3756D" w:rsidRDefault="00B3756D" w:rsidP="00C32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6F31D9D-2BD9-4D29-8FCD-D1352ED7434A}" w:val=" ADDIN NE.Ref.{06F31D9D-2BD9-4D29-8FCD-D1352ED7434A}&lt;Citation&gt;&lt;Group&gt;&lt;References&gt;&lt;Item&gt;&lt;ID&gt;498&lt;/ID&gt;&lt;UID&gt;{36C8FF88-1CBE-4FE8-ADB4-448A1F941B3B}&lt;/UID&gt;&lt;Title&gt;Modified Pfirrmann grading system for lumbar intervertebral disc degeneration&lt;/Title&gt;&lt;Template&gt;Journal Article&lt;/Template&gt;&lt;Star&gt;0&lt;/Star&gt;&lt;Tag&gt;0&lt;/Tag&gt;&lt;Author&gt;Griffith, J F; Wang, Y X; Antonio, G E; Choi, K C; Yu, A; Ahuja, A T; Leung, P C&lt;/Author&gt;&lt;Year&gt;2007&lt;/Year&gt;&lt;Details&gt;&lt;_accession_num&gt;18007231&lt;/_accession_num&gt;&lt;_author_adr&gt;Department of Diagnostic Radiology and Organ Imaging, Prince of Wales Hospital, Chinese University of Hong Kong, Shatin, NT, Hong Kong. griffith@cuhk.edu.hk&lt;/_author_adr&gt;&lt;_date_display&gt;2007 Nov 15&lt;/_date_display&gt;&lt;_date&gt;2007-11-15&lt;/_date&gt;&lt;_doi&gt;10.1097/BRS.0b013e31815a59a0&lt;/_doi&gt;&lt;_isbn&gt;1528-1159 (Electronic); 0362-2436 (Linking)&lt;/_isbn&gt;&lt;_issue&gt;24&lt;/_issue&gt;&lt;_journal&gt;Spine (Phila Pa 1976)&lt;/_journal&gt;&lt;_keywords&gt;Age Factors; Aged; Aged, 80 and over; Female; Humans; Intervertebral Disc/*pathology; Intervertebral Disc Displacement/*pathology; Low Back Pain/pathology; *Lumbar Vertebrae; Magnetic Resonance Imaging/methods/*standards/statistics &amp;amp;amp; numerical data; Male; Observer Variation; Reproducibility of Results; *Severity of Illness Index&lt;/_keywords&gt;&lt;_language&gt;eng&lt;/_language&gt;&lt;_pages&gt;E708-12&lt;/_pages&gt;&lt;_tertiary_title&gt;Spine&lt;/_tertiary_title&gt;&lt;_type_work&gt;Clinical Trial; Journal Article; Validation Study&lt;/_type_work&gt;&lt;_url&gt;http://www.ncbi.nlm.nih.gov/entrez/query.fcgi?cmd=Retrieve&amp;amp;db=pubmed&amp;amp;dopt=Abstract&amp;amp;list_uids=18007231&amp;amp;query_hl=1&lt;/_url&gt;&lt;_volume&gt;32&lt;/_volume&gt;&lt;_created&gt;63251738&lt;/_created&gt;&lt;_modified&gt;63251738&lt;/_modified&gt;&lt;_db_updated&gt;PubMed&lt;/_db_updated&gt;&lt;_impact_factor&gt;   2.903&lt;/_impact_fact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7B6927"/>
    <w:rsid w:val="002E61EF"/>
    <w:rsid w:val="002F3FBA"/>
    <w:rsid w:val="00333DAA"/>
    <w:rsid w:val="003428AD"/>
    <w:rsid w:val="004142A3"/>
    <w:rsid w:val="004E4919"/>
    <w:rsid w:val="005C7D85"/>
    <w:rsid w:val="005D652B"/>
    <w:rsid w:val="00727338"/>
    <w:rsid w:val="007B6927"/>
    <w:rsid w:val="009E7422"/>
    <w:rsid w:val="00A86F8C"/>
    <w:rsid w:val="00B3756D"/>
    <w:rsid w:val="00C323B0"/>
    <w:rsid w:val="00E1273A"/>
    <w:rsid w:val="00E34FEE"/>
    <w:rsid w:val="00F6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50534"/>
  <w15:docId w15:val="{E0A4D61A-6F2D-4331-8624-7A850BBF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2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23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2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2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>NE.Rep</dc:description>
  <cp:lastModifiedBy>Cz</cp:lastModifiedBy>
  <cp:revision>9</cp:revision>
  <dcterms:created xsi:type="dcterms:W3CDTF">2020-04-04T13:21:00Z</dcterms:created>
  <dcterms:modified xsi:type="dcterms:W3CDTF">2022-08-21T11:47:00Z</dcterms:modified>
</cp:coreProperties>
</file>